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8A62F" w14:textId="09E8CC62" w:rsidR="00C6179B" w:rsidRDefault="00C6179B" w:rsidP="00C617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B753D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 xml:space="preserve"> – Strain and plasmid list</w:t>
      </w:r>
    </w:p>
    <w:p w14:paraId="7F2C2D4A" w14:textId="77777777" w:rsidR="00C6179B" w:rsidRDefault="00C6179B" w:rsidP="00C6179B">
      <w:pPr>
        <w:rPr>
          <w:rFonts w:ascii="Times New Roman" w:hAnsi="Times New Roman" w:cs="Times New Roman"/>
          <w:b/>
        </w:rPr>
      </w:pPr>
    </w:p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3"/>
        <w:gridCol w:w="1464"/>
        <w:gridCol w:w="6233"/>
      </w:tblGrid>
      <w:tr w:rsidR="00C6179B" w:rsidRPr="00A64C08" w14:paraId="7B4D56F3" w14:textId="77777777" w:rsidTr="00572AAF">
        <w:trPr>
          <w:trHeight w:val="300"/>
        </w:trPr>
        <w:tc>
          <w:tcPr>
            <w:tcW w:w="973" w:type="dxa"/>
            <w:shd w:val="clear" w:color="auto" w:fill="808080" w:themeFill="background1" w:themeFillShade="80"/>
            <w:noWrap/>
            <w:vAlign w:val="center"/>
            <w:hideMark/>
          </w:tcPr>
          <w:p w14:paraId="5CD2766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 Number</w:t>
            </w:r>
          </w:p>
        </w:tc>
        <w:tc>
          <w:tcPr>
            <w:tcW w:w="1464" w:type="dxa"/>
            <w:shd w:val="clear" w:color="auto" w:fill="808080" w:themeFill="background1" w:themeFillShade="80"/>
            <w:noWrap/>
            <w:vAlign w:val="center"/>
            <w:hideMark/>
          </w:tcPr>
          <w:p w14:paraId="111442E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6233" w:type="dxa"/>
            <w:shd w:val="clear" w:color="auto" w:fill="808080" w:themeFill="background1" w:themeFillShade="80"/>
            <w:noWrap/>
            <w:vAlign w:val="center"/>
            <w:hideMark/>
          </w:tcPr>
          <w:p w14:paraId="51566AD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C6179B" w:rsidRPr="00A64C08" w14:paraId="1503A6E9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0DA5DB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A0ACE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E. 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coli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Δ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metB</w:t>
            </w:r>
            <w:proofErr w:type="spell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6152A4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∆(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araD-ara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) ∆lacZ4787(::rrnB-3) λ-  ∆(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rhaBAD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)568 rph-1 hsdR514 ∆metB726::kan</w:t>
            </w:r>
          </w:p>
        </w:tc>
      </w:tr>
      <w:tr w:rsidR="00C6179B" w:rsidRPr="00A64C08" w14:paraId="34685030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26E633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75A1D2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71D26D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ica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var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himurium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LT2</w:t>
            </w:r>
          </w:p>
        </w:tc>
      </w:tr>
      <w:tr w:rsidR="00C6179B" w:rsidRPr="00A64C08" w14:paraId="27F5103A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D916E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3518BF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28s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A7364F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ica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var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yphimurium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. 14028s</w:t>
            </w:r>
          </w:p>
        </w:tc>
      </w:tr>
      <w:tr w:rsidR="00C6179B" w:rsidRPr="00A64C08" w14:paraId="0C1D25B2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7C594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079312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45FD93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::IS10</w:t>
            </w:r>
          </w:p>
        </w:tc>
      </w:tr>
      <w:tr w:rsidR="00C6179B" w:rsidRPr="00A64C08" w14:paraId="0158AD4A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3BC3C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0D37AC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C19B59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2</w:t>
            </w:r>
          </w:p>
        </w:tc>
      </w:tr>
      <w:tr w:rsidR="00C6179B" w:rsidRPr="00A64C08" w14:paraId="7E2128D4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FCA95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4F9C7C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D70DED3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3</w:t>
            </w:r>
          </w:p>
        </w:tc>
      </w:tr>
      <w:tr w:rsidR="00C6179B" w:rsidRPr="00A64C08" w14:paraId="5E16FEA2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28479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4F98B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DA2800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6::IS10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1</w:t>
            </w:r>
          </w:p>
        </w:tc>
      </w:tr>
      <w:tr w:rsidR="00C6179B" w:rsidRPr="00A64C08" w14:paraId="410920B5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33888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2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B0AAB8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2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362D16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6::IS10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2</w:t>
            </w:r>
          </w:p>
        </w:tc>
      </w:tr>
      <w:tr w:rsidR="00C6179B" w:rsidRPr="00A64C08" w14:paraId="23058A2C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389EFE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538249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3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5E0255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16::IS10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3</w:t>
            </w:r>
          </w:p>
        </w:tc>
      </w:tr>
      <w:tr w:rsidR="00C6179B" w:rsidRPr="00A64C08" w14:paraId="64635156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926E5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AA097F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P4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DF3933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2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4</w:t>
            </w:r>
          </w:p>
        </w:tc>
      </w:tr>
      <w:tr w:rsidR="00C6179B" w:rsidRPr="00A64C08" w14:paraId="5976AD29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343E7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C4D161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5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14569AA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3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5</w:t>
            </w:r>
          </w:p>
        </w:tc>
      </w:tr>
      <w:tr w:rsidR="00C6179B" w:rsidRPr="00A64C08" w14:paraId="445BD736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DDF13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57B6D0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6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B115E4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3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6</w:t>
            </w:r>
          </w:p>
        </w:tc>
      </w:tr>
      <w:tr w:rsidR="00C6179B" w:rsidRPr="00A64C08" w14:paraId="24878DC3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5C1CA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2C39A3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7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5010E1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3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6</w:t>
            </w:r>
          </w:p>
        </w:tc>
      </w:tr>
      <w:tr w:rsidR="00C6179B" w:rsidRPr="00A64C08" w14:paraId="16B2ECA3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5624C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6CE470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8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286C15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028s 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J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3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6</w:t>
            </w:r>
          </w:p>
        </w:tc>
      </w:tr>
      <w:tr w:rsidR="00C6179B" w:rsidRPr="00A64C08" w14:paraId="3DFDC492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2CE32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A1278D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31B3137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9B" w:rsidRPr="00A64C08" w14:paraId="421DD5AE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6AEBCE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FE524B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P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4BE430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R1P1 X 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</w:p>
        </w:tc>
      </w:tr>
      <w:tr w:rsidR="00C6179B" w:rsidRPr="00A64C08" w14:paraId="00B6D339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9B5D5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C58800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</w:t>
            </w:r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</w:rPr>
              <w:t>P4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0A33CFC8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R2P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X 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</w:p>
        </w:tc>
      </w:tr>
      <w:tr w:rsidR="00C6179B" w:rsidRPr="00A64C08" w14:paraId="527A88EE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D1E19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3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C813F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CB2628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9B" w:rsidRPr="00A64C08" w14:paraId="7BBCB1DC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E3F74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19234A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0FB176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9B" w:rsidRPr="00A64C08" w14:paraId="7842D1C4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004C0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371227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364460D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 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179B" w:rsidRPr="00A64C08" w14:paraId="79019E42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7653F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4805663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WT</w:t>
            </w:r>
            <w:bookmarkStart w:id="0" w:name="_GoBack"/>
            <w:bookmarkEnd w:id="0"/>
            <w:proofErr w:type="spell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A7F197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 X R1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4B3C2C27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213FB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C952A9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1P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318EB82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1 X R1∆</w:t>
            </w:r>
            <w:r w:rsidRPr="00A64C0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795352D6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76A88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92C7DD8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1P2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0AE4746E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2 X R1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017395F8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9DC26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B3770D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1P3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38F09AE8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3 X R1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50C2DC00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4CFCD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68CDBB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2P4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64D4BF7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P4 X R2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668590D6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7ED1A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23EC658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3P5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D4BF86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5 X R3∆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6E291B4C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1240AE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0480C0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3P6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701766D" w14:textId="77777777" w:rsidR="00C6179B" w:rsidRPr="00A64C08" w:rsidRDefault="00D66ED7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7</w:t>
            </w:r>
            <w:r w:rsidR="00C6179B"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3∆</w:t>
            </w:r>
            <w:r w:rsidR="00C6179B"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32C2644B" w14:textId="77777777" w:rsidTr="00572AAF">
        <w:trPr>
          <w:trHeight w:val="32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091B6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4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A6E4FA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R3P7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4F2D42C" w14:textId="77777777" w:rsidR="00C6179B" w:rsidRPr="00A64C08" w:rsidRDefault="00D66ED7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3P8</w:t>
            </w:r>
            <w:r w:rsidR="00C6179B"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3∆</w:t>
            </w:r>
            <w:r w:rsidR="00C6179B"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</w:p>
        </w:tc>
      </w:tr>
      <w:tr w:rsidR="00C6179B" w:rsidRPr="00A64C08" w14:paraId="2B5988C4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8E4F9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C900C2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2 FLAG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3D2E114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'[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xFLAG </w:t>
            </w:r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(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3973882C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E094FB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6C0297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 FLAG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504851E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'[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xFLAG </w:t>
            </w:r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n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(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45B407B0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3BC34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FBF0C4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+Myc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F45D97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1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-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6A22D6DC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97CEE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8E8E68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+Myc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09DFCF5D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metA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'-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31E0EB5A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9998F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4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08E8D9C" w14:textId="77777777" w:rsidR="00C6179B" w:rsidRPr="00A64C08" w:rsidRDefault="00D66ED7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  <w:r w:rsidR="00C6179B"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NH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7DB448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 HA'-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6F22CA5F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B1A7E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5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682F1FA" w14:textId="77777777" w:rsidR="00C6179B" w:rsidRPr="00A64C08" w:rsidRDefault="00D66ED7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</w:t>
            </w:r>
            <w:r w:rsidR="00C6179B"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NHA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889F25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 HA'-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'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A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6179B" w:rsidRPr="00A64C08" w14:paraId="522AD287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BA856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29C0FF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P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. coli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tB</w:t>
            </w:r>
            <w:proofErr w:type="spell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581C566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E. 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coli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Δ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met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ϕ80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P</w:t>
            </w:r>
          </w:p>
        </w:tc>
      </w:tr>
      <w:tr w:rsidR="00C6179B" w:rsidRPr="00A64C08" w14:paraId="7F1C1B8F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DB789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7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1ADC96A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P R1P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314C6D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1 l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 λ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enus</w:t>
            </w:r>
            <w:proofErr w:type="spellEnd"/>
          </w:p>
        </w:tc>
      </w:tr>
      <w:tr w:rsidR="00C6179B" w:rsidRPr="00A64C08" w14:paraId="3FCCFE89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5A42D8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M435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5C3491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P R1P2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6FD7AB2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2 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λ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enus</w:t>
            </w:r>
            <w:proofErr w:type="spellEnd"/>
          </w:p>
        </w:tc>
      </w:tr>
      <w:tr w:rsidR="00C6179B" w:rsidRPr="00A64C08" w14:paraId="2371343B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4D96D3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5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99FFA5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P R1P3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6952AAD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P3 l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 xml:space="preserve"> λ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enus</w:t>
            </w:r>
            <w:proofErr w:type="spellEnd"/>
          </w:p>
        </w:tc>
      </w:tr>
      <w:tr w:rsidR="00C6179B" w:rsidRPr="00A64C08" w14:paraId="6150C26D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ED7667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6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8E4256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P R3P6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437B03E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P6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λ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enus</w:t>
            </w:r>
            <w:proofErr w:type="spellEnd"/>
          </w:p>
        </w:tc>
      </w:tr>
      <w:tr w:rsidR="00C6179B" w:rsidRPr="00A64C08" w14:paraId="32497992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3FBAD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436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EEE15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P R3P7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14483C99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3P7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λ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enus</w:t>
            </w:r>
            <w:proofErr w:type="spellEnd"/>
          </w:p>
        </w:tc>
      </w:tr>
      <w:tr w:rsidR="00C6179B" w:rsidRPr="00A64C08" w14:paraId="1D73DF92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C9B486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LC1589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1F546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</w:rPr>
              <w:t>LC1589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6CF566C1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T2 </w:t>
            </w:r>
            <w:r w:rsidRPr="00A64C08">
              <w:rPr>
                <w:rFonts w:ascii="Times New Roman" w:eastAsia="Times New Roman" w:hAnsi="Times New Roman" w:cs="Times New Roman"/>
                <w:i/>
                <w:iCs/>
                <w:color w:val="00000A"/>
                <w:sz w:val="20"/>
                <w:szCs w:val="20"/>
              </w:rPr>
              <w:t>λ</w:t>
            </w: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tB</w:t>
            </w:r>
            <w:proofErr w:type="spellEnd"/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246</w:t>
            </w:r>
          </w:p>
        </w:tc>
      </w:tr>
      <w:tr w:rsidR="00C6179B" w:rsidRPr="00A64C08" w14:paraId="28A69701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54956C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51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4F4F840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1511</w:t>
            </w:r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64E46293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G1655 </w:t>
            </w: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tB</w:t>
            </w:r>
            <w:proofErr w:type="spell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ϕ80</w:t>
            </w: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:</w:t>
            </w:r>
            <w:proofErr w:type="gramEnd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249</w:t>
            </w:r>
          </w:p>
        </w:tc>
      </w:tr>
      <w:tr w:rsidR="00C6179B" w:rsidRPr="00A64C08" w14:paraId="78B6686C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FBCB3F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gram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BB0E71B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D46</w:t>
            </w:r>
            <w:proofErr w:type="gram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7C9EF1FD" w14:textId="77777777" w:rsidR="00C6179B" w:rsidRPr="00406627" w:rsidRDefault="00C6179B" w:rsidP="00572AA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_araBAD</w:t>
            </w:r>
            <w:proofErr w:type="spell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'-</w:t>
            </w: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o</w:t>
            </w:r>
            <w:proofErr w:type="spell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beta-gam t0 </w:t>
            </w:r>
            <w:proofErr w:type="gram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iSC101(</w:t>
            </w:r>
            <w:proofErr w:type="spellStart"/>
            <w:proofErr w:type="gram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s</w:t>
            </w:r>
            <w:proofErr w:type="spell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la</w:t>
            </w:r>
            <w:proofErr w:type="spellEnd"/>
          </w:p>
        </w:tc>
      </w:tr>
      <w:tr w:rsidR="00C6179B" w:rsidRPr="00A64C08" w14:paraId="1FC60E25" w14:textId="77777777" w:rsidTr="00572AAF">
        <w:trPr>
          <w:trHeight w:val="300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D0FEA2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gram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54C54905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246</w:t>
            </w:r>
            <w:proofErr w:type="gram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2F8F1930" w14:textId="77777777" w:rsidR="00C6179B" w:rsidRPr="00406627" w:rsidRDefault="00C6179B" w:rsidP="00572AA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nB</w:t>
            </w:r>
            <w:proofErr w:type="spellEnd"/>
            <w:proofErr w:type="gram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_L'-</w:t>
            </w:r>
            <w:proofErr w:type="spell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nus</w:t>
            </w:r>
            <w:proofErr w:type="spell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0 oriR6K kan</w:t>
            </w:r>
          </w:p>
        </w:tc>
      </w:tr>
      <w:tr w:rsidR="00C6179B" w:rsidRPr="00A64C08" w14:paraId="5865A25D" w14:textId="77777777" w:rsidTr="00572AAF">
        <w:trPr>
          <w:trHeight w:val="73"/>
        </w:trPr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1974C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id</w:t>
            </w:r>
            <w:proofErr w:type="gramEnd"/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7A13614" w14:textId="77777777" w:rsidR="00C6179B" w:rsidRPr="00A64C08" w:rsidRDefault="00C6179B" w:rsidP="00572A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64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C249</w:t>
            </w:r>
            <w:proofErr w:type="gramEnd"/>
          </w:p>
        </w:tc>
        <w:tc>
          <w:tcPr>
            <w:tcW w:w="6233" w:type="dxa"/>
            <w:shd w:val="clear" w:color="auto" w:fill="auto"/>
            <w:noWrap/>
            <w:vAlign w:val="center"/>
            <w:hideMark/>
          </w:tcPr>
          <w:p w14:paraId="0EA483EC" w14:textId="77777777" w:rsidR="00C6179B" w:rsidRPr="00406627" w:rsidRDefault="00C6179B" w:rsidP="00572AAF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nB</w:t>
            </w:r>
            <w:proofErr w:type="spellEnd"/>
            <w:proofErr w:type="gramEnd"/>
            <w:r w:rsidRPr="004066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_L'-cerulean t0 oriR6K cat</w:t>
            </w:r>
          </w:p>
        </w:tc>
      </w:tr>
    </w:tbl>
    <w:p w14:paraId="4E12BB60" w14:textId="77777777" w:rsidR="007823AC" w:rsidRDefault="007823AC"/>
    <w:sectPr w:rsidR="007823AC" w:rsidSect="007823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79B"/>
    <w:rsid w:val="00406627"/>
    <w:rsid w:val="006713AD"/>
    <w:rsid w:val="007823AC"/>
    <w:rsid w:val="00B753D2"/>
    <w:rsid w:val="00C6179B"/>
    <w:rsid w:val="00D6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54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8</Characters>
  <Application>Microsoft Macintosh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ouglas</dc:creator>
  <cp:keywords/>
  <dc:description/>
  <cp:lastModifiedBy>Christopher Marx</cp:lastModifiedBy>
  <cp:revision>4</cp:revision>
  <dcterms:created xsi:type="dcterms:W3CDTF">2016-08-30T23:41:00Z</dcterms:created>
  <dcterms:modified xsi:type="dcterms:W3CDTF">2016-08-30T23:56:00Z</dcterms:modified>
</cp:coreProperties>
</file>